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8A803" w14:textId="3A299695" w:rsidR="00B00442" w:rsidRDefault="00B00442" w:rsidP="00627EC3">
      <w:pPr>
        <w:tabs>
          <w:tab w:val="left" w:pos="7797"/>
        </w:tabs>
        <w:spacing w:after="160" w:line="259" w:lineRule="auto"/>
        <w:rPr>
          <w:rFonts w:ascii="Times New Roman" w:eastAsia="Arial" w:hAnsi="Times New Roman" w:cs="Times New Roman"/>
          <w:b/>
          <w:sz w:val="22"/>
          <w:szCs w:val="22"/>
          <w:lang w:eastAsia="en-US"/>
        </w:rPr>
      </w:pPr>
      <w:bookmarkStart w:id="0" w:name="_GoBack"/>
      <w:bookmarkEnd w:id="0"/>
      <w:r>
        <w:rPr>
          <w:rFonts w:ascii="Times New Roman" w:eastAsia="Arial" w:hAnsi="Times New Roman" w:cs="Times New Roman"/>
          <w:b/>
          <w:sz w:val="22"/>
          <w:szCs w:val="22"/>
          <w:lang w:eastAsia="en-US"/>
        </w:rPr>
        <w:t xml:space="preserve">Supplementary material </w:t>
      </w:r>
    </w:p>
    <w:p w14:paraId="313FC64D" w14:textId="403F1E42" w:rsidR="00B00442" w:rsidRDefault="008D6215" w:rsidP="00627EC3">
      <w:pPr>
        <w:tabs>
          <w:tab w:val="left" w:pos="7797"/>
        </w:tabs>
        <w:spacing w:after="160" w:line="259" w:lineRule="auto"/>
        <w:rPr>
          <w:rFonts w:ascii="Times New Roman" w:eastAsia="Arial" w:hAnsi="Times New Roman" w:cs="Times New Roman"/>
          <w:b/>
          <w:sz w:val="22"/>
          <w:szCs w:val="22"/>
          <w:lang w:eastAsia="en-US"/>
        </w:rPr>
      </w:pPr>
      <w:r>
        <w:rPr>
          <w:rFonts w:ascii="Times New Roman" w:eastAsia="Arial" w:hAnsi="Times New Roman" w:cs="Times New Roman"/>
          <w:b/>
          <w:sz w:val="22"/>
          <w:szCs w:val="22"/>
          <w:lang w:eastAsia="en-US"/>
        </w:rPr>
        <w:t xml:space="preserve">                                   </w:t>
      </w:r>
    </w:p>
    <w:p w14:paraId="37E2D164" w14:textId="28FA2358" w:rsidR="00627EC3" w:rsidRPr="0030551B" w:rsidRDefault="003C15F0" w:rsidP="00627EC3">
      <w:pPr>
        <w:tabs>
          <w:tab w:val="left" w:pos="7797"/>
        </w:tabs>
        <w:spacing w:after="160" w:line="259" w:lineRule="auto"/>
        <w:rPr>
          <w:rFonts w:ascii="Times New Roman" w:eastAsia="Arial" w:hAnsi="Times New Roman" w:cs="Times New Roman"/>
          <w:b/>
          <w:sz w:val="22"/>
          <w:szCs w:val="22"/>
          <w:lang w:eastAsia="en-US"/>
        </w:rPr>
      </w:pPr>
      <w:r>
        <w:rPr>
          <w:rFonts w:ascii="Times New Roman" w:eastAsia="Arial" w:hAnsi="Times New Roman" w:cs="Times New Roman"/>
          <w:b/>
          <w:sz w:val="22"/>
          <w:szCs w:val="22"/>
          <w:lang w:eastAsia="en-US"/>
        </w:rPr>
        <w:t xml:space="preserve"> </w:t>
      </w:r>
      <w:r w:rsidR="009B426F">
        <w:rPr>
          <w:rFonts w:ascii="Times New Roman" w:eastAsia="Arial" w:hAnsi="Times New Roman" w:cs="Times New Roman"/>
          <w:b/>
          <w:sz w:val="22"/>
          <w:szCs w:val="22"/>
          <w:lang w:eastAsia="en-US"/>
        </w:rPr>
        <w:t xml:space="preserve">Supplementary </w:t>
      </w:r>
      <w:r w:rsidR="00627EC3" w:rsidRPr="0030551B">
        <w:rPr>
          <w:rFonts w:ascii="Times New Roman" w:eastAsia="Arial" w:hAnsi="Times New Roman" w:cs="Times New Roman"/>
          <w:b/>
          <w:sz w:val="22"/>
          <w:szCs w:val="22"/>
          <w:lang w:eastAsia="en-US"/>
        </w:rPr>
        <w:t xml:space="preserve">Table </w:t>
      </w:r>
      <w:r w:rsidR="009B426F">
        <w:rPr>
          <w:rFonts w:ascii="Times New Roman" w:eastAsia="Arial" w:hAnsi="Times New Roman" w:cs="Times New Roman"/>
          <w:b/>
          <w:sz w:val="22"/>
          <w:szCs w:val="22"/>
          <w:lang w:eastAsia="en-US"/>
        </w:rPr>
        <w:t>1</w:t>
      </w:r>
      <w:r w:rsidR="00627EC3" w:rsidRPr="0030551B">
        <w:rPr>
          <w:rFonts w:ascii="Times New Roman" w:eastAsia="Arial" w:hAnsi="Times New Roman" w:cs="Times New Roman"/>
          <w:b/>
          <w:sz w:val="22"/>
          <w:szCs w:val="22"/>
          <w:lang w:eastAsia="en-US"/>
        </w:rPr>
        <w:t xml:space="preserve">. Association between folate levels and other risk factors with high-grade cervical lesions (CIN3+) </w:t>
      </w:r>
    </w:p>
    <w:tbl>
      <w:tblPr>
        <w:tblW w:w="202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167"/>
        <w:gridCol w:w="1109"/>
        <w:gridCol w:w="166"/>
        <w:gridCol w:w="1676"/>
        <w:gridCol w:w="851"/>
        <w:gridCol w:w="1559"/>
        <w:gridCol w:w="567"/>
        <w:gridCol w:w="851"/>
        <w:gridCol w:w="1559"/>
        <w:gridCol w:w="567"/>
        <w:gridCol w:w="844"/>
        <w:gridCol w:w="6"/>
        <w:gridCol w:w="1560"/>
        <w:gridCol w:w="567"/>
        <w:gridCol w:w="850"/>
        <w:gridCol w:w="1701"/>
        <w:gridCol w:w="567"/>
        <w:gridCol w:w="851"/>
      </w:tblGrid>
      <w:tr w:rsidR="005B0549" w:rsidRPr="005B0549" w14:paraId="4B3CC1A1" w14:textId="77777777" w:rsidTr="005B0549">
        <w:trPr>
          <w:trHeight w:val="133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B20F1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bookmarkStart w:id="1" w:name="RANGE!B3"/>
            <w:bookmarkStart w:id="2" w:name="_Hlk133155950" w:colFirst="1" w:colLast="18"/>
            <w:proofErr w:type="spellStart"/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Risk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factor 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F9934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≤CIN1</w:t>
            </w:r>
          </w:p>
        </w:tc>
        <w:tc>
          <w:tcPr>
            <w:tcW w:w="1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943EB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36111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CIN3+</w:t>
            </w:r>
          </w:p>
        </w:tc>
        <w:tc>
          <w:tcPr>
            <w:tcW w:w="1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39DAA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85D69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Univariat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853E6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E23AB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A: Methylation + Use of hormonal</w:t>
            </w:r>
          </w:p>
          <w:p w14:paraId="22B90649" w14:textId="7AF32A4F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ceptiv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32EFD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χ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2701D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7E519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B: Model A + Marital statu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0C3E4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χ2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BE2DB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p-value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EDA6D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C: Model B +</w:t>
            </w: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fetime sexual partne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26779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χ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C7EFC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47213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Model D: Final model (Model C + Folate level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D1957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χ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5EE9D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p-value</w:t>
            </w:r>
          </w:p>
        </w:tc>
      </w:tr>
      <w:tr w:rsidR="005B0549" w:rsidRPr="005B0549" w14:paraId="3D01C23D" w14:textId="77777777" w:rsidTr="005B0549">
        <w:trPr>
          <w:trHeight w:val="30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1EA18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9E789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N = 155</w:t>
            </w:r>
          </w:p>
        </w:tc>
        <w:tc>
          <w:tcPr>
            <w:tcW w:w="1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59CA4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6FA4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N = 42</w:t>
            </w:r>
          </w:p>
        </w:tc>
        <w:tc>
          <w:tcPr>
            <w:tcW w:w="1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B2558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46E5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OR (95% CI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AFE56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C228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OR (95% CI)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657FB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A3370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74482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OR (95% CI)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19CD2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A0027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4A62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OR (95% CI)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79CD4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86FB8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32C5A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OR (95% CI)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663E7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35788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</w:tr>
      <w:tr w:rsidR="005B0549" w:rsidRPr="005B0549" w14:paraId="457D88AC" w14:textId="77777777" w:rsidTr="005B0549">
        <w:trPr>
          <w:trHeight w:val="2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58318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Methylation level (clasificador S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2D68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CFCB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6F19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FC94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ABB2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AD71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AFE0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0168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C230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8F7C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52E6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130D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B1CF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220E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5A94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B83F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3B5D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4AC2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1E0DDDC1" w14:textId="77777777" w:rsidTr="005B0549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0F7E9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Normal (</w:t>
            </w:r>
            <w:proofErr w:type="spellStart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cut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-off </w:t>
            </w:r>
            <w:proofErr w:type="spellStart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point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&lt;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3B19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1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1933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8EA1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930A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D18C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CE33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562B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7CC2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F182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E8E4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4E1C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4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7758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47FC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6D6E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00F9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24D3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86C5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195D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23E7E968" w14:textId="77777777" w:rsidTr="005B0549">
        <w:trPr>
          <w:trHeight w:val="28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0F2A2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High (</w:t>
            </w:r>
            <w:proofErr w:type="spellStart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cut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-off </w:t>
            </w:r>
            <w:proofErr w:type="spellStart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point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≥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8E93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713C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EB9B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7AE6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B325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5.95 (2.89-1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6E39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*10</w:t>
            </w: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−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4C86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4 (2.25-13.2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0C80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46D7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*10</w:t>
            </w: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−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8DF8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5 (2.89-13.1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06D9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A620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*10</w:t>
            </w: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−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FDDB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1 (2.89-13.3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AA021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E179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*10</w:t>
            </w: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−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BB89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9 (2.78-12.9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69185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9420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*10</w:t>
            </w: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−6</w:t>
            </w:r>
          </w:p>
        </w:tc>
      </w:tr>
      <w:tr w:rsidR="005B0549" w:rsidRPr="005B0549" w14:paraId="55AEC102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1F7DA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ate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E269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B86D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10B1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396E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FCC4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D269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D9A4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3D36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2192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C5F0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6C2F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3A29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1D26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2695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F8B2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AA76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49F1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70CB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70399182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F5A58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(6-20 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9BC0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F657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5131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98F4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971C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FA05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7CFE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07D2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E3B0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A562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8DAC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D193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D63F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0E6C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2374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FC0F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993B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5068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4FAC4695" w14:textId="77777777" w:rsidTr="005B0549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02834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ent (&lt;6 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3360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C43A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BE50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D764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FB25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2.03 (1.01-4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9004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C93B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C7B5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5D0D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8AB9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B3BD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2556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25AA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BBE02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545A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E7D0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81 (0.82-3.99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292A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B363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141</w:t>
            </w:r>
          </w:p>
        </w:tc>
      </w:tr>
      <w:tr w:rsidR="005B0549" w:rsidRPr="005B0549" w14:paraId="41F45563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C911B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Age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(</w:t>
            </w:r>
            <w:proofErr w:type="spellStart"/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years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77D8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7207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49A0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66FA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6942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EED1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98EE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BF2B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AEBF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C016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ECB1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3441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832C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0988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8D25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9C57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8739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7452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1B48B018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C929A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0 –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0FD6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641F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E847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D99B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F917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C903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5964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2E4C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F8EF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C906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D27E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1546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02B8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24BF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8CA2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FED0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5A5B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3852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73F6A394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84ABB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1 –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7C2B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6F8E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83FE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8C71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B1B2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13 (0.49-2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D271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1969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AF4CC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E1D0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DB85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DC9B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016B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3BC8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539C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7396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0F1D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B8AE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C445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00A02CB9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E6D22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≥ 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DA1A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001A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D1AB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5F82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CEAA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5 (0.42-2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411D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9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DE25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71A1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4017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9BD4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0E5B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6906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F777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80B2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0534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76D2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48C3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452F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5FB01D8D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06EE8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    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B688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551B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C3BF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6806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92B5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0715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9BE9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0D37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D295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7AF6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17A4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CF0E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2921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BD48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4F3C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987C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B307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E33A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2C33EDA7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A978C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/ common l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489D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9990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FDBA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9C3F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0E7E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E443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BD90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0F23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86B8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16A6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B441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FDDF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2AAF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4961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F1FE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81DE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F6B0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AA68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7E3C0E8D" w14:textId="77777777" w:rsidTr="005B0549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0DA43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/separated /wid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217D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8F18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7069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47EF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76E5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58 (0.12-2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2058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B162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0D8F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E26C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275A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54 (0.13-2.32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7C3C8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EBA2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40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7621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50 (0.12-2.16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3852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C502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C6C2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53 (0.12 – 2.28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EA9B5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1307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393</w:t>
            </w:r>
          </w:p>
        </w:tc>
      </w:tr>
      <w:tr w:rsidR="005B0549" w:rsidRPr="005B0549" w14:paraId="66159105" w14:textId="77777777" w:rsidTr="005B0549">
        <w:trPr>
          <w:trHeight w:val="34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73D91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1D7B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E555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D934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6B62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6969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49 (0.24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CD17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C803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EE053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081A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BCC8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51 (0.23-1.11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0220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8707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08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FACB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46 (0.21-1.03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013B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902B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AB90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45 (0.20 – 1.00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BCAC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AF3B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0.049</w:t>
            </w:r>
          </w:p>
        </w:tc>
      </w:tr>
      <w:tr w:rsidR="005B0549" w:rsidRPr="005B0549" w14:paraId="7208F3BD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95437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E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0B54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7ECF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B919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CDBA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30C9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74A9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6144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478F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262D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7BA2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CA23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8E09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DDAF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5760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E4EB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E068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DA9F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EF7E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26BCB63A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B9B0F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Higher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882F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5028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E520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E9D3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2B87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BE43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E8E9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1C9D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92EC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42A8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0A3F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FC8B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33FD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3DEC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799A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E1EB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E23B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DAC6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616DA568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7A6BD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4681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931F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F7A4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28E3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6DC6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61 (0.26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3129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D389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1F8B7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F4CD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47F9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C4BC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B23F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F48A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399B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CFA5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CB4E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588F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5482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6D1CA43C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F6B2F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or pri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FD33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61F4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B834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8C88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2060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26-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D7D8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6699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41E9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3895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8DEF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F9103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AF8A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2135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C769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EB9C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ACEB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9ACE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C0DD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61AF9528" w14:textId="77777777" w:rsidTr="005B0549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5808A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first intercours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119F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D8E2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3CA0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9860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738C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8C37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E878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2898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307E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3E54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0A72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891A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8866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8722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1565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9CBE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F37D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E7A1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617E0C58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A0B94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≥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B03C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BFEE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E73B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A8CE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D183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6F80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7178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DE20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597B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AFC0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3BEF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1A71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4721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936D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8C9B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E560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641D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9FC3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153AFB1E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C6C8D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7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D3C3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C899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622E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56CE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FBF4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54 (0.58-4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A973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89D5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98D9D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AACE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8174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ADDA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73A5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70E7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422F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EF95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01F4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CA1C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68DC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7390A70C" w14:textId="77777777" w:rsidTr="005B0549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07B3A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≤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424E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9958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A389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96C1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5996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.25 (0.92-6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A205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0.089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6837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F37DC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EF0E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BA84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883A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0DEE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428D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FDA0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B5C0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5BE6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62AB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0A7C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52063C81" w14:textId="77777777" w:rsidTr="005B0549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574F1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Lifetime sexual part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4058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442C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21A5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8695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E3F9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A6FE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3C7E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90B1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A415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9F0B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3655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4309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1D9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0488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B186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39AC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4C39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F694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7AAE1C11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C02CB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40F1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3F46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3970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55A8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DEFD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6D0E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A6C1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2882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DFE0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860A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0293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A720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48BB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004E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8F89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4CD0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A9D9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BD8E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24A75322" w14:textId="77777777" w:rsidTr="005B0549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7B0D0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≥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6E01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0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0E6D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3CCF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A44C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CFFC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91 (0.88-4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D305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0.118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4322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5C795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673C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3CB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61523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5BA7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ECCB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.11 (0.87-5.13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00A0E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E8DC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3060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.16 (0.89 – 5.26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2857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488F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089</w:t>
            </w:r>
          </w:p>
        </w:tc>
      </w:tr>
      <w:tr w:rsidR="005B0549" w:rsidRPr="005B0549" w14:paraId="064B0908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D0C4E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Parity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DD4B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65C2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A1EA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7E33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54F7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6337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12EA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78F0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657D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4560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5279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D2FD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200D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7CE0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73DF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1877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6024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1F39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5F30FB56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62039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ED38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6551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BF64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4CDB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525A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30DC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554E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6FD4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E90A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F97E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647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5C96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C64E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7249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3A3A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F02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AD20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7CDD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</w:tr>
      <w:tr w:rsidR="005B0549" w:rsidRPr="005B0549" w14:paraId="7E0E1EBF" w14:textId="77777777" w:rsidTr="005B0549">
        <w:trPr>
          <w:trHeight w:val="4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6F5AB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≥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BA2B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0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F5C8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D19C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2E1B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A6EC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69 (0.78-4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8390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0.202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FD97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9EF7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D69E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5C79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60C66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66F29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3440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562A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5D37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F5F5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8786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FAFF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5E06017B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E6FEE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se of hormonal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9090D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CC5100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  <w:p w14:paraId="233D20D9" w14:textId="4F4C1995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1F8AC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B233F6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  <w:p w14:paraId="614DE880" w14:textId="7B8031B1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D66D2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E447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5F36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6C22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2496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7A18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D9EF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7AC8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20E6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080E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F04A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32F0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ED7C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90A1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7018A164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3AAB2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ceptive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2E6E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9FB8B" w14:textId="74E1A03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C536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1678F" w14:textId="1CCA6C8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A29A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DCFD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B718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EDDD3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B3C7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C81C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2CCD1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81DF4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5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2040A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1CAC7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F149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51D1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7FA9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7434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</w:tr>
      <w:tr w:rsidR="005B0549" w:rsidRPr="005B0549" w14:paraId="369A0A0D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46380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A0E2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EA4B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3096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CA25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CA91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EB34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FF32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5EC7A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F026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C076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A3E58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995A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0170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E0CAE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3D0F6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4423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6BF69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FDFD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0549" w:rsidRPr="005B0549" w14:paraId="7FEA0207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80663E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F4A5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3C213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91DE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D204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FD0DB4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(0.95-12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03832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0.097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CBB4C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 (0.92-12.36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2296D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5C3F3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F234AB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 (0.91-12.3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B3833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07B93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59782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 (0.85-11.8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25B37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51FC8F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52E0E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(0.74-10.60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AC76C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115B57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5B0549" w:rsidRPr="005B0549" w14:paraId="666FA3ED" w14:textId="77777777" w:rsidTr="005B054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5CB62F" w14:textId="77777777" w:rsidR="005B0549" w:rsidRPr="005B0549" w:rsidRDefault="005B0549" w:rsidP="005B0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LR χ2 (</w:t>
            </w:r>
            <w:proofErr w:type="spellStart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df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C61BCA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4F1B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AEC4D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281D9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3041E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C1AE78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4EF495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.4 (2)</w:t>
            </w:r>
          </w:p>
        </w:tc>
        <w:tc>
          <w:tcPr>
            <w:tcW w:w="29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09BA70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.5 (4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25CE1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.4 (5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F1DB1C" w14:textId="77777777" w:rsidR="005B0549" w:rsidRPr="005B0549" w:rsidRDefault="005B0549" w:rsidP="005B05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5B0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6.6 (6)</w:t>
            </w:r>
          </w:p>
        </w:tc>
      </w:tr>
      <w:tr w:rsidR="005B0549" w:rsidRPr="005B0549" w14:paraId="21E471F6" w14:textId="77777777" w:rsidTr="005B0549">
        <w:trPr>
          <w:trHeight w:val="300"/>
        </w:trPr>
        <w:tc>
          <w:tcPr>
            <w:tcW w:w="2027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78901" w14:textId="77777777" w:rsidR="005B0549" w:rsidRDefault="005B0549" w:rsidP="005B054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dds ratio and 95% confidence intervals for the association between CIN3+ and risk factors. Unconditional stepwise logistic regression. </w:t>
            </w:r>
          </w:p>
          <w:p w14:paraId="63F0A485" w14:textId="09E18C7F" w:rsidR="005B0549" w:rsidRPr="005B0549" w:rsidRDefault="005B0549" w:rsidP="005B054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  <w:r w:rsidRPr="005B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 = degrees of freedom.</w:t>
            </w:r>
          </w:p>
        </w:tc>
      </w:tr>
      <w:bookmarkEnd w:id="2"/>
    </w:tbl>
    <w:p w14:paraId="3B7BD303" w14:textId="57F3DB9F" w:rsidR="00144852" w:rsidRPr="009B426F" w:rsidRDefault="00144852" w:rsidP="00970E1F">
      <w:pPr>
        <w:spacing w:line="480" w:lineRule="auto"/>
        <w:ind w:right="-285"/>
        <w:rPr>
          <w:rFonts w:ascii="Times New Roman" w:hAnsi="Times New Roman" w:cs="Times New Roman"/>
        </w:rPr>
      </w:pPr>
    </w:p>
    <w:sectPr w:rsidR="00144852" w:rsidRPr="009B426F" w:rsidSect="00952CBA">
      <w:footerReference w:type="even" r:id="rId8"/>
      <w:footerReference w:type="default" r:id="rId9"/>
      <w:pgSz w:w="24480" w:h="15840" w:orient="landscape" w:code="3"/>
      <w:pgMar w:top="1276" w:right="992" w:bottom="1701" w:left="1276" w:header="709" w:footer="709" w:gutter="0"/>
      <w:pgNumType w:start="25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26058A" w14:textId="77777777" w:rsidR="001C3DB1" w:rsidRDefault="001C3DB1">
      <w:r>
        <w:separator/>
      </w:r>
    </w:p>
  </w:endnote>
  <w:endnote w:type="continuationSeparator" w:id="0">
    <w:p w14:paraId="062DBDFF" w14:textId="77777777" w:rsidR="001C3DB1" w:rsidRDefault="001C3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4DD395" w14:textId="3245AD79" w:rsidR="000032A1" w:rsidRDefault="000032A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1</w:t>
    </w:r>
    <w:r>
      <w:rPr>
        <w:color w:val="000000"/>
      </w:rPr>
      <w:fldChar w:fldCharType="end"/>
    </w:r>
  </w:p>
  <w:p w14:paraId="29BAC1CA" w14:textId="77777777" w:rsidR="000032A1" w:rsidRDefault="000032A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EF794" w14:textId="620E1370" w:rsidR="000032A1" w:rsidRDefault="000032A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3576A">
      <w:rPr>
        <w:noProof/>
        <w:color w:val="000000"/>
      </w:rPr>
      <w:t>26</w:t>
    </w:r>
    <w:r>
      <w:rPr>
        <w:color w:val="000000"/>
      </w:rPr>
      <w:fldChar w:fldCharType="end"/>
    </w:r>
  </w:p>
  <w:p w14:paraId="794CF09C" w14:textId="77777777" w:rsidR="000032A1" w:rsidRDefault="000032A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785A5B" w14:textId="77777777" w:rsidR="001C3DB1" w:rsidRDefault="001C3DB1">
      <w:r>
        <w:separator/>
      </w:r>
    </w:p>
  </w:footnote>
  <w:footnote w:type="continuationSeparator" w:id="0">
    <w:p w14:paraId="5A1D5AB4" w14:textId="77777777" w:rsidR="001C3DB1" w:rsidRDefault="001C3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tri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A3EC7"/>
    <w:rsid w:val="000032A1"/>
    <w:rsid w:val="000069FE"/>
    <w:rsid w:val="00006F08"/>
    <w:rsid w:val="00007D98"/>
    <w:rsid w:val="00011FAA"/>
    <w:rsid w:val="0001322A"/>
    <w:rsid w:val="0001599E"/>
    <w:rsid w:val="00023B30"/>
    <w:rsid w:val="00027869"/>
    <w:rsid w:val="00033ABD"/>
    <w:rsid w:val="00033B5F"/>
    <w:rsid w:val="00034243"/>
    <w:rsid w:val="00035543"/>
    <w:rsid w:val="00040C99"/>
    <w:rsid w:val="000416F2"/>
    <w:rsid w:val="0004276E"/>
    <w:rsid w:val="000464FB"/>
    <w:rsid w:val="00053FC7"/>
    <w:rsid w:val="00067E60"/>
    <w:rsid w:val="000732FB"/>
    <w:rsid w:val="00074CF9"/>
    <w:rsid w:val="0008243D"/>
    <w:rsid w:val="00085F3D"/>
    <w:rsid w:val="000A5CB0"/>
    <w:rsid w:val="000B7B80"/>
    <w:rsid w:val="000C2F50"/>
    <w:rsid w:val="000C3618"/>
    <w:rsid w:val="000D786A"/>
    <w:rsid w:val="000E0CA3"/>
    <w:rsid w:val="000E5131"/>
    <w:rsid w:val="000E5637"/>
    <w:rsid w:val="000E5C2C"/>
    <w:rsid w:val="000F43FF"/>
    <w:rsid w:val="000F491A"/>
    <w:rsid w:val="000F6D43"/>
    <w:rsid w:val="000F6FED"/>
    <w:rsid w:val="000F76F6"/>
    <w:rsid w:val="00102200"/>
    <w:rsid w:val="00102D5F"/>
    <w:rsid w:val="00103A5B"/>
    <w:rsid w:val="00105D17"/>
    <w:rsid w:val="00106873"/>
    <w:rsid w:val="00107CC5"/>
    <w:rsid w:val="001342ED"/>
    <w:rsid w:val="00134687"/>
    <w:rsid w:val="00142F71"/>
    <w:rsid w:val="0014396F"/>
    <w:rsid w:val="00144852"/>
    <w:rsid w:val="00147012"/>
    <w:rsid w:val="001475AB"/>
    <w:rsid w:val="00156834"/>
    <w:rsid w:val="00176C31"/>
    <w:rsid w:val="00181E14"/>
    <w:rsid w:val="00183ED4"/>
    <w:rsid w:val="00192892"/>
    <w:rsid w:val="00196CCD"/>
    <w:rsid w:val="001A12EC"/>
    <w:rsid w:val="001A36C2"/>
    <w:rsid w:val="001A7E69"/>
    <w:rsid w:val="001B0C95"/>
    <w:rsid w:val="001B47CA"/>
    <w:rsid w:val="001B50FD"/>
    <w:rsid w:val="001B604D"/>
    <w:rsid w:val="001B7977"/>
    <w:rsid w:val="001C1455"/>
    <w:rsid w:val="001C29ED"/>
    <w:rsid w:val="001C2BE5"/>
    <w:rsid w:val="001C3DB1"/>
    <w:rsid w:val="001C4D9C"/>
    <w:rsid w:val="001C78A3"/>
    <w:rsid w:val="001D3098"/>
    <w:rsid w:val="001E5FE3"/>
    <w:rsid w:val="001F034A"/>
    <w:rsid w:val="001F4E26"/>
    <w:rsid w:val="001F5A03"/>
    <w:rsid w:val="001F5A2F"/>
    <w:rsid w:val="00201CD3"/>
    <w:rsid w:val="0021160C"/>
    <w:rsid w:val="002119D0"/>
    <w:rsid w:val="002227EB"/>
    <w:rsid w:val="00225C33"/>
    <w:rsid w:val="00225FB0"/>
    <w:rsid w:val="002266F7"/>
    <w:rsid w:val="00226BEC"/>
    <w:rsid w:val="00227110"/>
    <w:rsid w:val="00231752"/>
    <w:rsid w:val="00231ED2"/>
    <w:rsid w:val="00233447"/>
    <w:rsid w:val="00235427"/>
    <w:rsid w:val="0023795F"/>
    <w:rsid w:val="00267C72"/>
    <w:rsid w:val="002708C2"/>
    <w:rsid w:val="00280D37"/>
    <w:rsid w:val="00282302"/>
    <w:rsid w:val="00284331"/>
    <w:rsid w:val="00286717"/>
    <w:rsid w:val="002868A9"/>
    <w:rsid w:val="00291FED"/>
    <w:rsid w:val="00292D66"/>
    <w:rsid w:val="0029439E"/>
    <w:rsid w:val="00295029"/>
    <w:rsid w:val="002A15A3"/>
    <w:rsid w:val="002B10D7"/>
    <w:rsid w:val="002B6266"/>
    <w:rsid w:val="002C22CE"/>
    <w:rsid w:val="002C76AF"/>
    <w:rsid w:val="002D1367"/>
    <w:rsid w:val="002D7F07"/>
    <w:rsid w:val="002E35F8"/>
    <w:rsid w:val="002E40F8"/>
    <w:rsid w:val="002E6B82"/>
    <w:rsid w:val="0030551B"/>
    <w:rsid w:val="003116BD"/>
    <w:rsid w:val="00316DB6"/>
    <w:rsid w:val="00316FC8"/>
    <w:rsid w:val="003207CF"/>
    <w:rsid w:val="00327CAA"/>
    <w:rsid w:val="0034303E"/>
    <w:rsid w:val="003436D0"/>
    <w:rsid w:val="00346043"/>
    <w:rsid w:val="00352603"/>
    <w:rsid w:val="0036025C"/>
    <w:rsid w:val="00366D83"/>
    <w:rsid w:val="0036766D"/>
    <w:rsid w:val="00367923"/>
    <w:rsid w:val="003717A8"/>
    <w:rsid w:val="00372A34"/>
    <w:rsid w:val="00374BBA"/>
    <w:rsid w:val="00375305"/>
    <w:rsid w:val="00382405"/>
    <w:rsid w:val="003838C6"/>
    <w:rsid w:val="00383E24"/>
    <w:rsid w:val="003862B0"/>
    <w:rsid w:val="00393445"/>
    <w:rsid w:val="00395812"/>
    <w:rsid w:val="003A01D3"/>
    <w:rsid w:val="003A2CCF"/>
    <w:rsid w:val="003B0993"/>
    <w:rsid w:val="003B0ACB"/>
    <w:rsid w:val="003B2B92"/>
    <w:rsid w:val="003B392F"/>
    <w:rsid w:val="003B4FB2"/>
    <w:rsid w:val="003C15F0"/>
    <w:rsid w:val="003C2C89"/>
    <w:rsid w:val="003C346F"/>
    <w:rsid w:val="003C5C44"/>
    <w:rsid w:val="003D0560"/>
    <w:rsid w:val="003D3AB2"/>
    <w:rsid w:val="003E63F0"/>
    <w:rsid w:val="003F0611"/>
    <w:rsid w:val="003F5F9A"/>
    <w:rsid w:val="00404734"/>
    <w:rsid w:val="00411104"/>
    <w:rsid w:val="00411927"/>
    <w:rsid w:val="00420380"/>
    <w:rsid w:val="00422D76"/>
    <w:rsid w:val="00435A86"/>
    <w:rsid w:val="0043624E"/>
    <w:rsid w:val="00440E67"/>
    <w:rsid w:val="0044375E"/>
    <w:rsid w:val="00446D05"/>
    <w:rsid w:val="004522BF"/>
    <w:rsid w:val="00453AE6"/>
    <w:rsid w:val="004543BF"/>
    <w:rsid w:val="00455106"/>
    <w:rsid w:val="00457E13"/>
    <w:rsid w:val="00461F14"/>
    <w:rsid w:val="0047044B"/>
    <w:rsid w:val="00474B07"/>
    <w:rsid w:val="00474DDF"/>
    <w:rsid w:val="0048004B"/>
    <w:rsid w:val="004811AF"/>
    <w:rsid w:val="00484C31"/>
    <w:rsid w:val="00491036"/>
    <w:rsid w:val="00491CC4"/>
    <w:rsid w:val="00495A18"/>
    <w:rsid w:val="00497AFE"/>
    <w:rsid w:val="004A1151"/>
    <w:rsid w:val="004A2538"/>
    <w:rsid w:val="004A5B27"/>
    <w:rsid w:val="004B3B0E"/>
    <w:rsid w:val="004B42FA"/>
    <w:rsid w:val="004C02FA"/>
    <w:rsid w:val="004C11C6"/>
    <w:rsid w:val="004C234E"/>
    <w:rsid w:val="004C3627"/>
    <w:rsid w:val="004C7BA2"/>
    <w:rsid w:val="004E439E"/>
    <w:rsid w:val="004E6E35"/>
    <w:rsid w:val="004F2A86"/>
    <w:rsid w:val="004F41EC"/>
    <w:rsid w:val="00504CD0"/>
    <w:rsid w:val="005062B3"/>
    <w:rsid w:val="00506BC2"/>
    <w:rsid w:val="00514BD2"/>
    <w:rsid w:val="00515CE1"/>
    <w:rsid w:val="00520148"/>
    <w:rsid w:val="00521BF3"/>
    <w:rsid w:val="00524226"/>
    <w:rsid w:val="005258BE"/>
    <w:rsid w:val="00527CAF"/>
    <w:rsid w:val="00530FA2"/>
    <w:rsid w:val="0053576A"/>
    <w:rsid w:val="00537F60"/>
    <w:rsid w:val="005419BB"/>
    <w:rsid w:val="00543D3B"/>
    <w:rsid w:val="00545627"/>
    <w:rsid w:val="00563795"/>
    <w:rsid w:val="00587C95"/>
    <w:rsid w:val="00593302"/>
    <w:rsid w:val="005976BE"/>
    <w:rsid w:val="005A2C5F"/>
    <w:rsid w:val="005A5E3E"/>
    <w:rsid w:val="005A66F6"/>
    <w:rsid w:val="005A7403"/>
    <w:rsid w:val="005B0549"/>
    <w:rsid w:val="005B525A"/>
    <w:rsid w:val="005B6583"/>
    <w:rsid w:val="005C13B9"/>
    <w:rsid w:val="005C2090"/>
    <w:rsid w:val="005D7F58"/>
    <w:rsid w:val="005E7C9C"/>
    <w:rsid w:val="005F12AE"/>
    <w:rsid w:val="005F2B72"/>
    <w:rsid w:val="005F46F4"/>
    <w:rsid w:val="00606FC0"/>
    <w:rsid w:val="00610994"/>
    <w:rsid w:val="006252A7"/>
    <w:rsid w:val="00627EC3"/>
    <w:rsid w:val="006356A9"/>
    <w:rsid w:val="00636EEB"/>
    <w:rsid w:val="006401CA"/>
    <w:rsid w:val="00645AEA"/>
    <w:rsid w:val="00657824"/>
    <w:rsid w:val="00664EB1"/>
    <w:rsid w:val="006707C2"/>
    <w:rsid w:val="0067495F"/>
    <w:rsid w:val="0068323E"/>
    <w:rsid w:val="00697D68"/>
    <w:rsid w:val="006A5382"/>
    <w:rsid w:val="006A5B03"/>
    <w:rsid w:val="006B2FC0"/>
    <w:rsid w:val="006C16F6"/>
    <w:rsid w:val="006C420C"/>
    <w:rsid w:val="006C5F8E"/>
    <w:rsid w:val="006C73D5"/>
    <w:rsid w:val="006D27CD"/>
    <w:rsid w:val="006D646C"/>
    <w:rsid w:val="006D76A5"/>
    <w:rsid w:val="006D7A4A"/>
    <w:rsid w:val="006E45A7"/>
    <w:rsid w:val="006F093D"/>
    <w:rsid w:val="006F1BF6"/>
    <w:rsid w:val="006F2472"/>
    <w:rsid w:val="006F64BD"/>
    <w:rsid w:val="006F6B8A"/>
    <w:rsid w:val="006F7BD9"/>
    <w:rsid w:val="00710C60"/>
    <w:rsid w:val="00711516"/>
    <w:rsid w:val="00715108"/>
    <w:rsid w:val="007178B2"/>
    <w:rsid w:val="00723831"/>
    <w:rsid w:val="00727D7D"/>
    <w:rsid w:val="007325A7"/>
    <w:rsid w:val="0073393A"/>
    <w:rsid w:val="0073683E"/>
    <w:rsid w:val="00740742"/>
    <w:rsid w:val="00746347"/>
    <w:rsid w:val="00761535"/>
    <w:rsid w:val="00767EF2"/>
    <w:rsid w:val="00783606"/>
    <w:rsid w:val="00783E13"/>
    <w:rsid w:val="00790624"/>
    <w:rsid w:val="007907B2"/>
    <w:rsid w:val="007973E9"/>
    <w:rsid w:val="00797FD8"/>
    <w:rsid w:val="007A7298"/>
    <w:rsid w:val="007B4C09"/>
    <w:rsid w:val="007C02EC"/>
    <w:rsid w:val="007D1FC7"/>
    <w:rsid w:val="007D2519"/>
    <w:rsid w:val="007D6DFB"/>
    <w:rsid w:val="007E5411"/>
    <w:rsid w:val="007F0D4F"/>
    <w:rsid w:val="007F7B4E"/>
    <w:rsid w:val="008107E5"/>
    <w:rsid w:val="008123A6"/>
    <w:rsid w:val="00816C8A"/>
    <w:rsid w:val="0082244F"/>
    <w:rsid w:val="008270AF"/>
    <w:rsid w:val="008323B5"/>
    <w:rsid w:val="0083294B"/>
    <w:rsid w:val="00834E96"/>
    <w:rsid w:val="008376E7"/>
    <w:rsid w:val="00840683"/>
    <w:rsid w:val="00840F49"/>
    <w:rsid w:val="00845D7E"/>
    <w:rsid w:val="00862EAD"/>
    <w:rsid w:val="0086447C"/>
    <w:rsid w:val="0086572A"/>
    <w:rsid w:val="00881E82"/>
    <w:rsid w:val="00891FFE"/>
    <w:rsid w:val="00892179"/>
    <w:rsid w:val="0089498B"/>
    <w:rsid w:val="008A222D"/>
    <w:rsid w:val="008A3003"/>
    <w:rsid w:val="008A6217"/>
    <w:rsid w:val="008A6BB2"/>
    <w:rsid w:val="008B2910"/>
    <w:rsid w:val="008C2262"/>
    <w:rsid w:val="008C6B9D"/>
    <w:rsid w:val="008D0D5B"/>
    <w:rsid w:val="008D218D"/>
    <w:rsid w:val="008D6215"/>
    <w:rsid w:val="008D6990"/>
    <w:rsid w:val="008E0170"/>
    <w:rsid w:val="008E425F"/>
    <w:rsid w:val="008E5F1A"/>
    <w:rsid w:val="008E648B"/>
    <w:rsid w:val="009006BF"/>
    <w:rsid w:val="00905128"/>
    <w:rsid w:val="00913464"/>
    <w:rsid w:val="009136F8"/>
    <w:rsid w:val="00914E0E"/>
    <w:rsid w:val="009166DB"/>
    <w:rsid w:val="00922E3B"/>
    <w:rsid w:val="00923C6E"/>
    <w:rsid w:val="00924E81"/>
    <w:rsid w:val="00925ABC"/>
    <w:rsid w:val="00932241"/>
    <w:rsid w:val="00940305"/>
    <w:rsid w:val="00943C28"/>
    <w:rsid w:val="009445A6"/>
    <w:rsid w:val="00944D89"/>
    <w:rsid w:val="00952CBA"/>
    <w:rsid w:val="009538BF"/>
    <w:rsid w:val="009540CC"/>
    <w:rsid w:val="00956699"/>
    <w:rsid w:val="009604C7"/>
    <w:rsid w:val="0096133D"/>
    <w:rsid w:val="00965AB1"/>
    <w:rsid w:val="00970E1F"/>
    <w:rsid w:val="009A022D"/>
    <w:rsid w:val="009A27E8"/>
    <w:rsid w:val="009A3F6A"/>
    <w:rsid w:val="009A5AF9"/>
    <w:rsid w:val="009B01D9"/>
    <w:rsid w:val="009B1B7E"/>
    <w:rsid w:val="009B21E8"/>
    <w:rsid w:val="009B426F"/>
    <w:rsid w:val="009C3123"/>
    <w:rsid w:val="009E2506"/>
    <w:rsid w:val="009F2862"/>
    <w:rsid w:val="00A05A52"/>
    <w:rsid w:val="00A140F4"/>
    <w:rsid w:val="00A1427D"/>
    <w:rsid w:val="00A2526E"/>
    <w:rsid w:val="00A2637C"/>
    <w:rsid w:val="00A27393"/>
    <w:rsid w:val="00A27F95"/>
    <w:rsid w:val="00A323C2"/>
    <w:rsid w:val="00A42512"/>
    <w:rsid w:val="00A5408E"/>
    <w:rsid w:val="00A56BD5"/>
    <w:rsid w:val="00A630E4"/>
    <w:rsid w:val="00A74433"/>
    <w:rsid w:val="00A74AD7"/>
    <w:rsid w:val="00A77B1A"/>
    <w:rsid w:val="00A93258"/>
    <w:rsid w:val="00AA5ED2"/>
    <w:rsid w:val="00AB021D"/>
    <w:rsid w:val="00AB25A1"/>
    <w:rsid w:val="00AC160E"/>
    <w:rsid w:val="00AC6C32"/>
    <w:rsid w:val="00AD4224"/>
    <w:rsid w:val="00AD6F53"/>
    <w:rsid w:val="00AE1997"/>
    <w:rsid w:val="00AE232B"/>
    <w:rsid w:val="00AE472B"/>
    <w:rsid w:val="00AE688E"/>
    <w:rsid w:val="00AE769C"/>
    <w:rsid w:val="00AF1997"/>
    <w:rsid w:val="00AF5D54"/>
    <w:rsid w:val="00B00442"/>
    <w:rsid w:val="00B0636B"/>
    <w:rsid w:val="00B06C8F"/>
    <w:rsid w:val="00B10533"/>
    <w:rsid w:val="00B10FDC"/>
    <w:rsid w:val="00B13660"/>
    <w:rsid w:val="00B13BF0"/>
    <w:rsid w:val="00B16294"/>
    <w:rsid w:val="00B17435"/>
    <w:rsid w:val="00B22D31"/>
    <w:rsid w:val="00B23E1F"/>
    <w:rsid w:val="00B26D4C"/>
    <w:rsid w:val="00B35609"/>
    <w:rsid w:val="00B574E2"/>
    <w:rsid w:val="00B57E4F"/>
    <w:rsid w:val="00B66B5D"/>
    <w:rsid w:val="00B7652F"/>
    <w:rsid w:val="00B803BC"/>
    <w:rsid w:val="00B91DC1"/>
    <w:rsid w:val="00B91E1C"/>
    <w:rsid w:val="00B9268F"/>
    <w:rsid w:val="00B92C7D"/>
    <w:rsid w:val="00BA3CA7"/>
    <w:rsid w:val="00BA51BE"/>
    <w:rsid w:val="00BA6148"/>
    <w:rsid w:val="00BA6F75"/>
    <w:rsid w:val="00BB0F75"/>
    <w:rsid w:val="00BB2732"/>
    <w:rsid w:val="00BB618F"/>
    <w:rsid w:val="00BC4305"/>
    <w:rsid w:val="00BC5A09"/>
    <w:rsid w:val="00BE0881"/>
    <w:rsid w:val="00BE37D1"/>
    <w:rsid w:val="00BE4793"/>
    <w:rsid w:val="00BE6320"/>
    <w:rsid w:val="00BE71F8"/>
    <w:rsid w:val="00BF1B46"/>
    <w:rsid w:val="00BF3686"/>
    <w:rsid w:val="00BF5CFE"/>
    <w:rsid w:val="00C05E84"/>
    <w:rsid w:val="00C10707"/>
    <w:rsid w:val="00C11B5D"/>
    <w:rsid w:val="00C15FB6"/>
    <w:rsid w:val="00C165A2"/>
    <w:rsid w:val="00C17296"/>
    <w:rsid w:val="00C229C2"/>
    <w:rsid w:val="00C31C7E"/>
    <w:rsid w:val="00C35862"/>
    <w:rsid w:val="00C35CD0"/>
    <w:rsid w:val="00C44334"/>
    <w:rsid w:val="00C46583"/>
    <w:rsid w:val="00C5398E"/>
    <w:rsid w:val="00C57181"/>
    <w:rsid w:val="00C63E32"/>
    <w:rsid w:val="00C66590"/>
    <w:rsid w:val="00C66F1B"/>
    <w:rsid w:val="00C740ED"/>
    <w:rsid w:val="00C759DF"/>
    <w:rsid w:val="00C847C9"/>
    <w:rsid w:val="00C905BF"/>
    <w:rsid w:val="00C91590"/>
    <w:rsid w:val="00C91595"/>
    <w:rsid w:val="00C96BDC"/>
    <w:rsid w:val="00CA00B4"/>
    <w:rsid w:val="00CA05C1"/>
    <w:rsid w:val="00CA2A96"/>
    <w:rsid w:val="00CA3EC7"/>
    <w:rsid w:val="00CA7C95"/>
    <w:rsid w:val="00CB16FF"/>
    <w:rsid w:val="00CC7B7C"/>
    <w:rsid w:val="00CD1AFA"/>
    <w:rsid w:val="00CD64E8"/>
    <w:rsid w:val="00CE3772"/>
    <w:rsid w:val="00CF108D"/>
    <w:rsid w:val="00CF1984"/>
    <w:rsid w:val="00CF26C0"/>
    <w:rsid w:val="00CF49A7"/>
    <w:rsid w:val="00CF56E6"/>
    <w:rsid w:val="00CF6B46"/>
    <w:rsid w:val="00D0308B"/>
    <w:rsid w:val="00D038DD"/>
    <w:rsid w:val="00D040C2"/>
    <w:rsid w:val="00D10481"/>
    <w:rsid w:val="00D10671"/>
    <w:rsid w:val="00D13071"/>
    <w:rsid w:val="00D14F65"/>
    <w:rsid w:val="00D16DEF"/>
    <w:rsid w:val="00D2056D"/>
    <w:rsid w:val="00D20585"/>
    <w:rsid w:val="00D20761"/>
    <w:rsid w:val="00D23137"/>
    <w:rsid w:val="00D2623E"/>
    <w:rsid w:val="00D27053"/>
    <w:rsid w:val="00D32D1A"/>
    <w:rsid w:val="00D352F3"/>
    <w:rsid w:val="00D40394"/>
    <w:rsid w:val="00D46EC1"/>
    <w:rsid w:val="00D47AC7"/>
    <w:rsid w:val="00D50950"/>
    <w:rsid w:val="00D57CF5"/>
    <w:rsid w:val="00D629B5"/>
    <w:rsid w:val="00D63041"/>
    <w:rsid w:val="00D7587E"/>
    <w:rsid w:val="00D8127A"/>
    <w:rsid w:val="00D8213A"/>
    <w:rsid w:val="00D829F6"/>
    <w:rsid w:val="00D83BB1"/>
    <w:rsid w:val="00D83CC1"/>
    <w:rsid w:val="00D9379F"/>
    <w:rsid w:val="00D94580"/>
    <w:rsid w:val="00DA371C"/>
    <w:rsid w:val="00DA7A4E"/>
    <w:rsid w:val="00DB403A"/>
    <w:rsid w:val="00DB45AD"/>
    <w:rsid w:val="00DC74F4"/>
    <w:rsid w:val="00DC76BE"/>
    <w:rsid w:val="00DD4352"/>
    <w:rsid w:val="00DD62A5"/>
    <w:rsid w:val="00DE0204"/>
    <w:rsid w:val="00DE1B71"/>
    <w:rsid w:val="00DE45CA"/>
    <w:rsid w:val="00DE4C93"/>
    <w:rsid w:val="00DE7676"/>
    <w:rsid w:val="00DF01FB"/>
    <w:rsid w:val="00DF38F1"/>
    <w:rsid w:val="00DF4192"/>
    <w:rsid w:val="00DF4487"/>
    <w:rsid w:val="00E01470"/>
    <w:rsid w:val="00E0333C"/>
    <w:rsid w:val="00E04226"/>
    <w:rsid w:val="00E0585C"/>
    <w:rsid w:val="00E1162B"/>
    <w:rsid w:val="00E11CB9"/>
    <w:rsid w:val="00E143E8"/>
    <w:rsid w:val="00E227F3"/>
    <w:rsid w:val="00E35E58"/>
    <w:rsid w:val="00E40687"/>
    <w:rsid w:val="00E40D26"/>
    <w:rsid w:val="00E46C61"/>
    <w:rsid w:val="00E531CB"/>
    <w:rsid w:val="00E5405F"/>
    <w:rsid w:val="00E60BCC"/>
    <w:rsid w:val="00E623E2"/>
    <w:rsid w:val="00E62471"/>
    <w:rsid w:val="00E63E50"/>
    <w:rsid w:val="00E64A6D"/>
    <w:rsid w:val="00E709F3"/>
    <w:rsid w:val="00E76858"/>
    <w:rsid w:val="00E82A21"/>
    <w:rsid w:val="00E93A10"/>
    <w:rsid w:val="00E97DE0"/>
    <w:rsid w:val="00EA3B98"/>
    <w:rsid w:val="00EB1CE6"/>
    <w:rsid w:val="00EB3E69"/>
    <w:rsid w:val="00EC2EED"/>
    <w:rsid w:val="00ED5EF9"/>
    <w:rsid w:val="00EE3CCE"/>
    <w:rsid w:val="00EF04BB"/>
    <w:rsid w:val="00F05B26"/>
    <w:rsid w:val="00F10951"/>
    <w:rsid w:val="00F11ECD"/>
    <w:rsid w:val="00F123FB"/>
    <w:rsid w:val="00F13330"/>
    <w:rsid w:val="00F24FC3"/>
    <w:rsid w:val="00F3068A"/>
    <w:rsid w:val="00F3177E"/>
    <w:rsid w:val="00F34CEA"/>
    <w:rsid w:val="00F42A62"/>
    <w:rsid w:val="00F47BEA"/>
    <w:rsid w:val="00F50A87"/>
    <w:rsid w:val="00F50AC3"/>
    <w:rsid w:val="00F52CCC"/>
    <w:rsid w:val="00F55700"/>
    <w:rsid w:val="00F6076B"/>
    <w:rsid w:val="00F638F1"/>
    <w:rsid w:val="00F7021B"/>
    <w:rsid w:val="00F8191E"/>
    <w:rsid w:val="00F82CC0"/>
    <w:rsid w:val="00F86CE7"/>
    <w:rsid w:val="00F86F9F"/>
    <w:rsid w:val="00F92BA9"/>
    <w:rsid w:val="00F9680A"/>
    <w:rsid w:val="00FA0956"/>
    <w:rsid w:val="00FB04E0"/>
    <w:rsid w:val="00FB79C1"/>
    <w:rsid w:val="00FC0952"/>
    <w:rsid w:val="00FD1F10"/>
    <w:rsid w:val="00FD2F47"/>
    <w:rsid w:val="00FD5A1F"/>
    <w:rsid w:val="00FD75CB"/>
    <w:rsid w:val="00FE0EAC"/>
    <w:rsid w:val="00FE1CD9"/>
    <w:rsid w:val="00FE74EB"/>
    <w:rsid w:val="00FF2457"/>
    <w:rsid w:val="00FF2AF4"/>
    <w:rsid w:val="0804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A82D2E7"/>
  <w15:docId w15:val="{3EE63E3D-F64A-446A-87CE-3DA0F5745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s-C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B4E"/>
  </w:style>
  <w:style w:type="paragraph" w:styleId="Heading1">
    <w:name w:val="heading 1"/>
    <w:basedOn w:val="Normal"/>
    <w:link w:val="Heading1Char"/>
    <w:uiPriority w:val="9"/>
    <w:qFormat/>
    <w:rsid w:val="006E193F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s-ES_tradnl" w:eastAsia="es-ES_tradnl"/>
    </w:rPr>
  </w:style>
  <w:style w:type="paragraph" w:styleId="Heading2">
    <w:name w:val="heading 2"/>
    <w:aliases w:val="Tesis_MariaCe"/>
    <w:basedOn w:val="Normal"/>
    <w:next w:val="Normal"/>
    <w:link w:val="Heading2Char"/>
    <w:uiPriority w:val="9"/>
    <w:semiHidden/>
    <w:unhideWhenUsed/>
    <w:qFormat/>
    <w:rsid w:val="006E193F"/>
    <w:pPr>
      <w:keepNext/>
      <w:keepLines/>
      <w:spacing w:before="40"/>
      <w:jc w:val="center"/>
      <w:outlineLvl w:val="1"/>
    </w:pPr>
    <w:rPr>
      <w:rFonts w:ascii="Times New Roman" w:eastAsiaTheme="majorEastAsia" w:hAnsi="Times New Roman" w:cstheme="majorBidi"/>
      <w:color w:val="000000" w:themeColor="text1"/>
      <w:szCs w:val="26"/>
      <w:lang w:val="es-ES_tradnl"/>
    </w:rPr>
  </w:style>
  <w:style w:type="paragraph" w:styleId="Heading3">
    <w:name w:val="heading 3"/>
    <w:aliases w:val="Item_subtitulo"/>
    <w:basedOn w:val="Normal"/>
    <w:next w:val="Normal"/>
    <w:link w:val="Heading3Char"/>
    <w:uiPriority w:val="9"/>
    <w:semiHidden/>
    <w:unhideWhenUsed/>
    <w:qFormat/>
    <w:rsid w:val="006E193F"/>
    <w:pPr>
      <w:keepNext/>
      <w:keepLines/>
      <w:spacing w:before="40"/>
      <w:outlineLvl w:val="2"/>
    </w:pPr>
    <w:rPr>
      <w:rFonts w:ascii="Times New Roman" w:eastAsia="Times New Roman" w:hAnsi="Times New Roman" w:cstheme="majorBidi"/>
      <w:b/>
      <w:bCs/>
      <w:color w:val="000000" w:themeColor="text1"/>
      <w:lang w:val="es-ES_tradnl" w:eastAsia="es-ES_tradnl"/>
    </w:rPr>
  </w:style>
  <w:style w:type="paragraph" w:styleId="Heading4">
    <w:name w:val="heading 4"/>
    <w:aliases w:val="Figuras"/>
    <w:basedOn w:val="Normal"/>
    <w:next w:val="Normal"/>
    <w:link w:val="Heading4Char"/>
    <w:uiPriority w:val="9"/>
    <w:semiHidden/>
    <w:unhideWhenUsed/>
    <w:qFormat/>
    <w:rsid w:val="006E193F"/>
    <w:pPr>
      <w:keepNext/>
      <w:keepLines/>
      <w:spacing w:before="40"/>
      <w:outlineLvl w:val="3"/>
    </w:pPr>
    <w:rPr>
      <w:rFonts w:ascii="Times New Roman" w:eastAsia="Times New Roman" w:hAnsi="Times New Roman" w:cs="Times New Roman"/>
      <w:b/>
      <w:bCs/>
      <w:iCs/>
      <w:noProof/>
      <w:color w:val="000000"/>
      <w:sz w:val="22"/>
      <w:bdr w:val="none" w:sz="0" w:space="0" w:color="auto" w:frame="1"/>
      <w:lang w:val="es-ES_trad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93F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  <w:lang w:val="es-ES_tradnl" w:eastAsia="es-ES_trad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93F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E193F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  <w:lang w:val="es-ES_tradnl" w:eastAsia="es-ES_tradnl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6E193F"/>
    <w:rPr>
      <w:rFonts w:ascii="Times New Roman" w:hAnsi="Times New Roman" w:cs="Times New Roman"/>
      <w:b/>
      <w:bCs/>
      <w:kern w:val="36"/>
      <w:sz w:val="48"/>
      <w:szCs w:val="48"/>
      <w:lang w:val="es-ES_tradnl" w:eastAsia="es-ES_tradnl"/>
    </w:rPr>
  </w:style>
  <w:style w:type="character" w:customStyle="1" w:styleId="Heading2Char">
    <w:name w:val="Heading 2 Char"/>
    <w:aliases w:val="Tesis_MariaCe Char"/>
    <w:basedOn w:val="DefaultParagraphFont"/>
    <w:link w:val="Heading2"/>
    <w:rsid w:val="006E193F"/>
    <w:rPr>
      <w:rFonts w:ascii="Times New Roman" w:eastAsiaTheme="majorEastAsia" w:hAnsi="Times New Roman" w:cstheme="majorBidi"/>
      <w:color w:val="000000" w:themeColor="text1"/>
      <w:szCs w:val="26"/>
      <w:lang w:val="es-ES_tradnl"/>
    </w:rPr>
  </w:style>
  <w:style w:type="character" w:customStyle="1" w:styleId="Heading3Char">
    <w:name w:val="Heading 3 Char"/>
    <w:aliases w:val="Item_subtitulo Char"/>
    <w:basedOn w:val="DefaultParagraphFont"/>
    <w:link w:val="Heading3"/>
    <w:rsid w:val="006E193F"/>
    <w:rPr>
      <w:rFonts w:ascii="Times New Roman" w:eastAsia="Times New Roman" w:hAnsi="Times New Roman" w:cstheme="majorBidi"/>
      <w:b/>
      <w:bCs/>
      <w:color w:val="000000" w:themeColor="text1"/>
      <w:lang w:val="es-ES_tradnl" w:eastAsia="es-ES_tradnl"/>
    </w:rPr>
  </w:style>
  <w:style w:type="character" w:customStyle="1" w:styleId="Heading4Char">
    <w:name w:val="Heading 4 Char"/>
    <w:aliases w:val="Figuras Char"/>
    <w:basedOn w:val="DefaultParagraphFont"/>
    <w:link w:val="Heading4"/>
    <w:rsid w:val="006E193F"/>
    <w:rPr>
      <w:rFonts w:ascii="Times New Roman" w:eastAsia="Times New Roman" w:hAnsi="Times New Roman" w:cs="Times New Roman"/>
      <w:b/>
      <w:bCs/>
      <w:iCs/>
      <w:noProof/>
      <w:color w:val="000000"/>
      <w:sz w:val="22"/>
      <w:bdr w:val="none" w:sz="0" w:space="0" w:color="auto" w:frame="1"/>
      <w:lang w:val="es-ES_tradnl" w:eastAsia="es-CO"/>
    </w:rPr>
  </w:style>
  <w:style w:type="character" w:customStyle="1" w:styleId="Heading5Char">
    <w:name w:val="Heading 5 Char"/>
    <w:basedOn w:val="DefaultParagraphFont"/>
    <w:link w:val="Heading5"/>
    <w:rsid w:val="006E193F"/>
    <w:rPr>
      <w:rFonts w:ascii="Times New Roman" w:eastAsia="Times New Roman" w:hAnsi="Times New Roman" w:cs="Times New Roman"/>
      <w:b/>
      <w:sz w:val="22"/>
      <w:szCs w:val="22"/>
      <w:lang w:val="es-ES_tradnl" w:eastAsia="es-ES_tradnl"/>
    </w:rPr>
  </w:style>
  <w:style w:type="character" w:customStyle="1" w:styleId="Heading6Char">
    <w:name w:val="Heading 6 Char"/>
    <w:basedOn w:val="DefaultParagraphFont"/>
    <w:link w:val="Heading6"/>
    <w:rsid w:val="006E193F"/>
    <w:rPr>
      <w:rFonts w:ascii="Times New Roman" w:eastAsia="Times New Roman" w:hAnsi="Times New Roman" w:cs="Times New Roman"/>
      <w:b/>
      <w:sz w:val="20"/>
      <w:szCs w:val="20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C81FD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FD6"/>
  </w:style>
  <w:style w:type="character" w:styleId="PageNumber">
    <w:name w:val="page number"/>
    <w:basedOn w:val="DefaultParagraphFont"/>
    <w:uiPriority w:val="99"/>
    <w:semiHidden/>
    <w:unhideWhenUsed/>
    <w:rsid w:val="00C81FD6"/>
  </w:style>
  <w:style w:type="character" w:styleId="LineNumber">
    <w:name w:val="line number"/>
    <w:basedOn w:val="DefaultParagraphFont"/>
    <w:uiPriority w:val="99"/>
    <w:semiHidden/>
    <w:unhideWhenUsed/>
    <w:rsid w:val="00C81FD6"/>
  </w:style>
  <w:style w:type="paragraph" w:styleId="Header">
    <w:name w:val="header"/>
    <w:basedOn w:val="Normal"/>
    <w:link w:val="HeaderChar"/>
    <w:uiPriority w:val="99"/>
    <w:unhideWhenUsed/>
    <w:rsid w:val="006E193F"/>
    <w:pPr>
      <w:tabs>
        <w:tab w:val="center" w:pos="4419"/>
        <w:tab w:val="right" w:pos="8838"/>
      </w:tabs>
    </w:pPr>
    <w:rPr>
      <w:lang w:val="es-ES_tradnl"/>
    </w:rPr>
  </w:style>
  <w:style w:type="character" w:customStyle="1" w:styleId="HeaderChar">
    <w:name w:val="Header Char"/>
    <w:basedOn w:val="DefaultParagraphFont"/>
    <w:link w:val="Header"/>
    <w:uiPriority w:val="99"/>
    <w:rsid w:val="006E193F"/>
    <w:rPr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93F"/>
    <w:rPr>
      <w:rFonts w:ascii="Tahoma" w:hAnsi="Tahoma" w:cs="Tahoma"/>
      <w:sz w:val="16"/>
      <w:szCs w:val="16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3F"/>
    <w:rPr>
      <w:rFonts w:ascii="Tahoma" w:hAnsi="Tahoma" w:cs="Tahoma"/>
      <w:sz w:val="16"/>
      <w:szCs w:val="16"/>
      <w:lang w:val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6E193F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E193F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6E193F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6E193F"/>
    <w:rPr>
      <w:noProof/>
    </w:rPr>
  </w:style>
  <w:style w:type="character" w:styleId="Hyperlink">
    <w:name w:val="Hyperlink"/>
    <w:basedOn w:val="DefaultParagraphFont"/>
    <w:uiPriority w:val="99"/>
    <w:unhideWhenUsed/>
    <w:rsid w:val="006E193F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93F"/>
    <w:rPr>
      <w:sz w:val="20"/>
      <w:szCs w:val="20"/>
      <w:lang w:val="es-ES_tradnl"/>
    </w:rPr>
  </w:style>
  <w:style w:type="paragraph" w:styleId="CommentText">
    <w:name w:val="annotation text"/>
    <w:basedOn w:val="Normal"/>
    <w:link w:val="CommentTextChar"/>
    <w:uiPriority w:val="99"/>
    <w:unhideWhenUsed/>
    <w:rsid w:val="006E193F"/>
    <w:rPr>
      <w:sz w:val="20"/>
      <w:szCs w:val="20"/>
      <w:lang w:val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93F"/>
    <w:rPr>
      <w:b/>
      <w:bCs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93F"/>
    <w:rPr>
      <w:b/>
      <w:bCs/>
    </w:rPr>
  </w:style>
  <w:style w:type="paragraph" w:customStyle="1" w:styleId="Default">
    <w:name w:val="Default"/>
    <w:rsid w:val="006E193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s-ES_tradnl"/>
    </w:rPr>
  </w:style>
  <w:style w:type="paragraph" w:styleId="ListParagraph">
    <w:name w:val="List Paragraph"/>
    <w:basedOn w:val="Normal"/>
    <w:uiPriority w:val="34"/>
    <w:qFormat/>
    <w:rsid w:val="006E193F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6E193F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E193F"/>
    <w:pPr>
      <w:spacing w:after="100"/>
      <w:ind w:left="240"/>
    </w:pPr>
    <w:rPr>
      <w:lang w:val="es-ES_tradnl"/>
    </w:rPr>
  </w:style>
  <w:style w:type="paragraph" w:styleId="TOC1">
    <w:name w:val="toc 1"/>
    <w:basedOn w:val="Normal"/>
    <w:next w:val="Normal"/>
    <w:autoRedefine/>
    <w:uiPriority w:val="39"/>
    <w:unhideWhenUsed/>
    <w:rsid w:val="006E193F"/>
    <w:pPr>
      <w:spacing w:after="100"/>
    </w:pPr>
    <w:rPr>
      <w:lang w:val="es-ES_tradnl"/>
    </w:rPr>
  </w:style>
  <w:style w:type="paragraph" w:styleId="TOC3">
    <w:name w:val="toc 3"/>
    <w:basedOn w:val="Normal"/>
    <w:next w:val="Normal"/>
    <w:autoRedefine/>
    <w:uiPriority w:val="39"/>
    <w:unhideWhenUsed/>
    <w:rsid w:val="006E193F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paragraph" w:styleId="Subtitle">
    <w:name w:val="Subtitle"/>
    <w:basedOn w:val="Normal"/>
    <w:next w:val="Normal"/>
    <w:link w:val="SubtitleChar"/>
    <w:pPr>
      <w:spacing w:after="160"/>
      <w:jc w:val="center"/>
    </w:pPr>
    <w:rPr>
      <w:rFonts w:ascii="Times New Roman" w:eastAsia="Times New Roman" w:hAnsi="Times New Roman" w:cs="Times New Roman"/>
      <w:b/>
      <w:color w:val="000000"/>
    </w:rPr>
  </w:style>
  <w:style w:type="character" w:customStyle="1" w:styleId="SubtitleChar">
    <w:name w:val="Subtitle Char"/>
    <w:basedOn w:val="DefaultParagraphFont"/>
    <w:link w:val="Subtitle"/>
    <w:rsid w:val="006E193F"/>
    <w:rPr>
      <w:rFonts w:ascii="Times New Roman" w:eastAsia="Times New Roman" w:hAnsi="Times New Roman"/>
      <w:b/>
      <w:bCs/>
      <w:color w:val="000000" w:themeColor="text1"/>
      <w:spacing w:val="15"/>
      <w:szCs w:val="22"/>
      <w:lang w:val="es-ES_tradnl" w:eastAsia="es-ES_tradnl"/>
    </w:rPr>
  </w:style>
  <w:style w:type="paragraph" w:styleId="NormalWeb">
    <w:name w:val="Normal (Web)"/>
    <w:basedOn w:val="Normal"/>
    <w:link w:val="NormalWebChar"/>
    <w:uiPriority w:val="99"/>
    <w:unhideWhenUsed/>
    <w:rsid w:val="006E19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6E193F"/>
    <w:rPr>
      <w:rFonts w:ascii="Times New Roman" w:eastAsia="Times New Roman" w:hAnsi="Times New Roman" w:cs="Times New Roman"/>
      <w:lang w:eastAsia="es-CO"/>
    </w:rPr>
  </w:style>
  <w:style w:type="character" w:customStyle="1" w:styleId="TitleChar">
    <w:name w:val="Title Char"/>
    <w:basedOn w:val="DefaultParagraphFont"/>
    <w:link w:val="Title"/>
    <w:rsid w:val="006E193F"/>
    <w:rPr>
      <w:rFonts w:ascii="Times New Roman" w:eastAsia="Times New Roman" w:hAnsi="Times New Roman" w:cs="Times New Roman"/>
      <w:b/>
      <w:sz w:val="72"/>
      <w:szCs w:val="72"/>
      <w:lang w:val="es-ES_tradnl" w:eastAsia="es-ES_tradnl"/>
    </w:rPr>
  </w:style>
  <w:style w:type="character" w:customStyle="1" w:styleId="apple-tab-span">
    <w:name w:val="apple-tab-span"/>
    <w:basedOn w:val="DefaultParagraphFont"/>
    <w:rsid w:val="006E193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E193F"/>
    <w:rPr>
      <w:rFonts w:ascii="Times New Roman" w:eastAsia="Times New Roman" w:hAnsi="Times New Roman" w:cs="Times New Roman"/>
      <w:lang w:val="es-ES_tradnl" w:eastAsia="es-ES_trad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E193F"/>
    <w:rPr>
      <w:rFonts w:ascii="Times New Roman" w:eastAsia="Times New Roman" w:hAnsi="Times New Roman" w:cs="Times New Roman"/>
      <w:lang w:val="es-ES_tradnl" w:eastAsia="es-ES_tradnl"/>
    </w:rPr>
  </w:style>
  <w:style w:type="paragraph" w:styleId="TOC4">
    <w:name w:val="toc 4"/>
    <w:basedOn w:val="Normal"/>
    <w:next w:val="Normal"/>
    <w:autoRedefine/>
    <w:uiPriority w:val="39"/>
    <w:unhideWhenUsed/>
    <w:rsid w:val="006E193F"/>
    <w:pPr>
      <w:spacing w:after="100" w:line="259" w:lineRule="auto"/>
      <w:ind w:left="660"/>
    </w:pPr>
    <w:rPr>
      <w:rFonts w:eastAsiaTheme="minorEastAsia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6E193F"/>
    <w:pPr>
      <w:spacing w:after="100" w:line="259" w:lineRule="auto"/>
      <w:ind w:left="880"/>
    </w:pPr>
    <w:rPr>
      <w:rFonts w:eastAsiaTheme="minorEastAsia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6E193F"/>
    <w:pPr>
      <w:spacing w:after="100" w:line="259" w:lineRule="auto"/>
      <w:ind w:left="1100"/>
    </w:pPr>
    <w:rPr>
      <w:rFonts w:eastAsiaTheme="minorEastAsia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6E193F"/>
    <w:pPr>
      <w:spacing w:after="100" w:line="259" w:lineRule="auto"/>
      <w:ind w:left="1320"/>
    </w:pPr>
    <w:rPr>
      <w:rFonts w:eastAsiaTheme="minorEastAsia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6E193F"/>
    <w:pPr>
      <w:spacing w:after="100" w:line="259" w:lineRule="auto"/>
      <w:ind w:left="1540"/>
    </w:pPr>
    <w:rPr>
      <w:rFonts w:eastAsiaTheme="minorEastAsia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6E193F"/>
    <w:pPr>
      <w:spacing w:after="100" w:line="259" w:lineRule="auto"/>
      <w:ind w:left="1760"/>
    </w:pPr>
    <w:rPr>
      <w:rFonts w:eastAsiaTheme="minorEastAsia"/>
      <w:sz w:val="22"/>
      <w:szCs w:val="22"/>
    </w:rPr>
  </w:style>
  <w:style w:type="paragraph" w:customStyle="1" w:styleId="tablas">
    <w:name w:val="tablas"/>
    <w:basedOn w:val="Heading2"/>
    <w:link w:val="tablasCar"/>
    <w:qFormat/>
    <w:rsid w:val="006E193F"/>
    <w:pPr>
      <w:jc w:val="left"/>
    </w:pPr>
    <w:rPr>
      <w:b/>
      <w:lang w:eastAsia="es-ES_tradnl"/>
    </w:rPr>
  </w:style>
  <w:style w:type="character" w:customStyle="1" w:styleId="tablasCar">
    <w:name w:val="tablas Car"/>
    <w:basedOn w:val="Heading2Char"/>
    <w:link w:val="tablas"/>
    <w:rsid w:val="006E193F"/>
    <w:rPr>
      <w:rFonts w:ascii="Times New Roman" w:eastAsiaTheme="majorEastAsia" w:hAnsi="Times New Roman" w:cstheme="majorBidi"/>
      <w:b/>
      <w:color w:val="000000" w:themeColor="text1"/>
      <w:szCs w:val="26"/>
      <w:lang w:val="es-ES_tradnl" w:eastAsia="es-ES_tradnl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1A04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93533"/>
  </w:style>
  <w:style w:type="table" w:styleId="TableGrid">
    <w:name w:val="Table Grid"/>
    <w:basedOn w:val="TableNormal"/>
    <w:uiPriority w:val="39"/>
    <w:rsid w:val="006F6F44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5"/>
    <w:tblPr>
      <w:tblStyleRowBandSize w:val="1"/>
      <w:tblStyleColBandSize w:val="1"/>
    </w:tblPr>
  </w:style>
  <w:style w:type="table" w:customStyle="1" w:styleId="a2">
    <w:basedOn w:val="TableNormal5"/>
    <w:tblPr>
      <w:tblStyleRowBandSize w:val="1"/>
      <w:tblStyleColBandSize w:val="1"/>
    </w:tblPr>
  </w:style>
  <w:style w:type="table" w:customStyle="1" w:styleId="a3">
    <w:basedOn w:val="TableNormal5"/>
    <w:tblPr>
      <w:tblStyleRowBandSize w:val="1"/>
      <w:tblStyleColBandSize w:val="1"/>
    </w:tblPr>
  </w:style>
  <w:style w:type="table" w:customStyle="1" w:styleId="a4">
    <w:basedOn w:val="TableNormal5"/>
    <w:tblPr>
      <w:tblStyleRowBandSize w:val="1"/>
      <w:tblStyleColBandSize w:val="1"/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C1586"/>
    <w:rPr>
      <w:color w:val="605E5C"/>
      <w:shd w:val="clear" w:color="auto" w:fill="E1DFDD"/>
    </w:rPr>
  </w:style>
  <w:style w:type="table" w:customStyle="1" w:styleId="a5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632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6320"/>
    <w:rPr>
      <w:rFonts w:ascii="Consolas" w:hAnsi="Consolas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E5F1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5F1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E5F1A"/>
    <w:rPr>
      <w:vertAlign w:val="superscript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3A01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3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3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2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60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4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51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5508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5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2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0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94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shCAPyU3ymoKtgf2cgBZJGxcgQ==">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2FB394A-3D29-4B06-AC7D-03D842A18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57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gnacio Jose Acosta Montoya</dc:creator>
  <cp:lastModifiedBy>Suganya R.</cp:lastModifiedBy>
  <cp:revision>10</cp:revision>
  <cp:lastPrinted>2023-10-21T17:29:00Z</cp:lastPrinted>
  <dcterms:created xsi:type="dcterms:W3CDTF">2023-11-20T23:32:00Z</dcterms:created>
  <dcterms:modified xsi:type="dcterms:W3CDTF">2023-12-17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04b4ea594bbcd12e22c66e574b3dbb4460276e56d9ab9498ab661949bf280b</vt:lpwstr>
  </property>
</Properties>
</file>